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545A7" w14:textId="57FDB8FB" w:rsidR="001D461F" w:rsidRDefault="00717864" w:rsidP="001D461F">
      <w:pPr>
        <w:jc w:val="center"/>
        <w:rPr>
          <w:rFonts w:ascii="Courier New" w:hAnsi="Courier New" w:cs="Courier New"/>
          <w:b/>
          <w:bCs/>
          <w:sz w:val="22"/>
          <w:szCs w:val="22"/>
        </w:rPr>
      </w:pPr>
      <w:r w:rsidRPr="00717864">
        <w:rPr>
          <w:rFonts w:ascii="Courier New" w:hAnsi="Courier New" w:cs="Courier New"/>
          <w:b/>
          <w:bCs/>
          <w:sz w:val="22"/>
          <w:szCs w:val="22"/>
        </w:rPr>
        <w:t>Analytic Code</w:t>
      </w:r>
      <w:r w:rsidR="001D461F">
        <w:rPr>
          <w:rFonts w:ascii="Courier New" w:hAnsi="Courier New" w:cs="Courier New"/>
          <w:b/>
          <w:bCs/>
          <w:sz w:val="22"/>
          <w:szCs w:val="22"/>
        </w:rPr>
        <w:br/>
        <w:t>____________________</w:t>
      </w:r>
    </w:p>
    <w:p w14:paraId="53BB3C40" w14:textId="363A5134" w:rsidR="00717864" w:rsidRPr="00717864" w:rsidRDefault="00717864" w:rsidP="001D461F">
      <w:pPr>
        <w:rPr>
          <w:rFonts w:ascii="Courier New" w:hAnsi="Courier New" w:cs="Courier New"/>
          <w:b/>
          <w:bCs/>
          <w:sz w:val="18"/>
          <w:szCs w:val="18"/>
        </w:rPr>
      </w:pPr>
      <w:r>
        <w:rPr>
          <w:rFonts w:ascii="Courier New" w:hAnsi="Courier New" w:cs="Courier New"/>
          <w:b/>
          <w:bCs/>
          <w:sz w:val="18"/>
          <w:szCs w:val="18"/>
        </w:rPr>
        <w:t>Author:</w:t>
      </w:r>
      <w:r w:rsidR="00021B83"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>
        <w:rPr>
          <w:rFonts w:ascii="Courier New" w:hAnsi="Courier New" w:cs="Courier New"/>
          <w:b/>
          <w:bCs/>
          <w:sz w:val="18"/>
          <w:szCs w:val="18"/>
        </w:rPr>
        <w:t>Marwa Ramadan</w:t>
      </w:r>
      <w:r>
        <w:rPr>
          <w:rFonts w:ascii="Courier New" w:hAnsi="Courier New" w:cs="Courier New"/>
          <w:b/>
          <w:bCs/>
          <w:sz w:val="18"/>
          <w:szCs w:val="18"/>
        </w:rPr>
        <w:br/>
        <w:t>Date: 202204</w:t>
      </w:r>
      <w:r>
        <w:rPr>
          <w:rFonts w:ascii="Courier New" w:hAnsi="Courier New" w:cs="Courier New"/>
          <w:b/>
          <w:bCs/>
          <w:sz w:val="18"/>
          <w:szCs w:val="18"/>
        </w:rPr>
        <w:br/>
        <w:t>Purpose: Analysis of perinatal outcomes among refugee subgroups and Immigrants</w:t>
      </w:r>
    </w:p>
    <w:p w14:paraId="02F83C4B" w14:textId="77777777" w:rsidR="00717864" w:rsidRDefault="00717864" w:rsidP="00717864">
      <w:pPr>
        <w:rPr>
          <w:rFonts w:ascii="Courier New" w:hAnsi="Courier New" w:cs="Courier New"/>
          <w:sz w:val="18"/>
          <w:szCs w:val="18"/>
        </w:rPr>
      </w:pPr>
    </w:p>
    <w:p w14:paraId="3F5EE205" w14:textId="5103343F" w:rsidR="00682FB0" w:rsidRPr="00682FB0" w:rsidRDefault="00682FB0" w:rsidP="00717864">
      <w:pPr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# Bookmark #1</w:t>
      </w:r>
    </w:p>
    <w:p w14:paraId="3611A19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Part 1: importing and merging variables of interest from IMDB tax files FROM 2009 (ONE YEAR BEFORE OUR BIRH COHORT) TO 2017</w:t>
      </w:r>
    </w:p>
    <w:p w14:paraId="5D7144D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D6BF42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1817D05" w14:textId="40190DDD" w:rsidR="00682FB0" w:rsidRPr="00682FB0" w:rsidRDefault="00DD3397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ing variables</w:t>
      </w:r>
      <w:r w:rsidR="00682FB0" w:rsidRPr="00682FB0">
        <w:rPr>
          <w:rFonts w:ascii="Courier New" w:hAnsi="Courier New" w:cs="Courier New"/>
          <w:sz w:val="18"/>
          <w:szCs w:val="18"/>
        </w:rPr>
        <w:t xml:space="preserve"> of interest from tax files</w:t>
      </w:r>
    </w:p>
    <w:p w14:paraId="2FA5D2ED" w14:textId="3D3B2C60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XTIRCF-'Total </w:t>
      </w:r>
      <w:r w:rsidR="00DD3397" w:rsidRPr="00682FB0">
        <w:rPr>
          <w:rFonts w:ascii="Courier New" w:hAnsi="Courier New" w:cs="Courier New"/>
          <w:sz w:val="18"/>
          <w:szCs w:val="18"/>
        </w:rPr>
        <w:t>income (</w:t>
      </w:r>
      <w:r w:rsidRPr="00682FB0">
        <w:rPr>
          <w:rFonts w:ascii="Courier New" w:hAnsi="Courier New" w:cs="Courier New"/>
          <w:sz w:val="18"/>
          <w:szCs w:val="18"/>
        </w:rPr>
        <w:t>ISD),family',</w:t>
      </w:r>
    </w:p>
    <w:p w14:paraId="0799AB1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KINCF- 'Market Income,family' ,</w:t>
      </w:r>
    </w:p>
    <w:p w14:paraId="2D452E6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EI___F- 'Employment inusrance benefits',</w:t>
      </w:r>
    </w:p>
    <w:p w14:paraId="5212F7B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RPINF- 'Government transfer payments,family',</w:t>
      </w:r>
    </w:p>
    <w:p w14:paraId="3CB62BC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SPYF-'Social assistantce payments,family',</w:t>
      </w:r>
    </w:p>
    <w:p w14:paraId="33BB4F2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EINS_F-'Employment insurance benefits,family',</w:t>
      </w:r>
    </w:p>
    <w:p w14:paraId="33D7A8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IMXTI-'Low income status,before tax'**;</w:t>
      </w:r>
    </w:p>
    <w:p w14:paraId="735EF52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LIMATI- lOW INCOME STATUS AFTER TAX </w:t>
      </w:r>
    </w:p>
    <w:p w14:paraId="1CF062D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NAIC- Main principal industry</w:t>
      </w:r>
    </w:p>
    <w:p w14:paraId="4D0D960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NAIC2- secondary principal industry</w:t>
      </w:r>
    </w:p>
    <w:p w14:paraId="1D41209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NAICCI NUMBER OF DIFFERENCES </w:t>
      </w:r>
    </w:p>
    <w:p w14:paraId="668B6A5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0D7A60C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ADF3A0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/* please note from IMDB immigration database LM_INTENTION_CD Definition: Contains 11 skill levels based on the National Occupational </w:t>
      </w:r>
    </w:p>
    <w:p w14:paraId="50C153C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Classification. This variable refers to the intended skill level of the immigrant at </w:t>
      </w:r>
    </w:p>
    <w:p w14:paraId="23B7556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he time of admission.</w:t>
      </w:r>
    </w:p>
    <w:p w14:paraId="4B542A0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ource: Immigrant Landing FilE</w:t>
      </w:r>
    </w:p>
    <w:p w14:paraId="76DD580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2487370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256AE6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 Update 20220408- expanding the birth cohort and merge with tax files from 1999 to 2016 - the following loop is to prepare tax files fom 1999 to 2008 to shorten do file </w:t>
      </w:r>
    </w:p>
    <w:p w14:paraId="026E963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6785975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values i = 1999/2016 {</w:t>
      </w:r>
    </w:p>
    <w:p w14:paraId="0B0AE86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"`i'"_f3_v1.dta", clear</w:t>
      </w:r>
    </w:p>
    <w:p w14:paraId="3C81959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5253F50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9ECECF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"`i'".dta", replace</w:t>
      </w:r>
    </w:p>
    <w:p w14:paraId="114B48C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1034933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4BFFE43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2E3FAC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1999_f3_v1.dta", clear</w:t>
      </w:r>
    </w:p>
    <w:p w14:paraId="6F17D55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005F73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8DAC3F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1999.dta", replace</w:t>
      </w:r>
    </w:p>
    <w:p w14:paraId="2B9D494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C12046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0_f3_v1.dta", clear</w:t>
      </w:r>
    </w:p>
    <w:p w14:paraId="6A3F15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112E1FF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18C924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0.dta", replace</w:t>
      </w:r>
    </w:p>
    <w:p w14:paraId="78D4A84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1496B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1_f3_v1.dta", clear</w:t>
      </w:r>
    </w:p>
    <w:p w14:paraId="489FFD8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3CCEC9E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424D89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1.dta", replace</w:t>
      </w:r>
    </w:p>
    <w:p w14:paraId="7497119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28AD92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2_f3_v1.dta", clear</w:t>
      </w:r>
    </w:p>
    <w:p w14:paraId="03B9540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77DA815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4A0C1C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2.dta", replace</w:t>
      </w:r>
    </w:p>
    <w:p w14:paraId="763764D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624224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3_f3_v1.dta", clear</w:t>
      </w:r>
    </w:p>
    <w:p w14:paraId="73441B5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16DABE9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0CF626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3.dta", replace</w:t>
      </w:r>
    </w:p>
    <w:p w14:paraId="0EFDF8C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03EE14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4_f3_v1.dta", clear</w:t>
      </w:r>
    </w:p>
    <w:p w14:paraId="475671C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5A58F16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13303F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4.dta", replace</w:t>
      </w:r>
    </w:p>
    <w:p w14:paraId="3D2D0AD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40636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5_f3_v1.dta", clear</w:t>
      </w:r>
    </w:p>
    <w:p w14:paraId="7D619B6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2494A38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552407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5.dta", replace</w:t>
      </w:r>
    </w:p>
    <w:p w14:paraId="6F81026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3471C1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6_f3_v1.dta", clear</w:t>
      </w:r>
    </w:p>
    <w:p w14:paraId="1A0D680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0F5C03C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8097DB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6.dta", replace</w:t>
      </w:r>
    </w:p>
    <w:p w14:paraId="7F29F8C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839D5D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7_f3_v1.dta", clear</w:t>
      </w:r>
    </w:p>
    <w:p w14:paraId="2DCC7F9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194723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92EFA0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>save "T:\Projet 6899\Marwa_wokingfolder\Tax_files\2007.dta", replace</w:t>
      </w:r>
    </w:p>
    <w:p w14:paraId="7A39F7B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CE205C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8_f3_v1.dta", clear</w:t>
      </w:r>
    </w:p>
    <w:p w14:paraId="260437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0ABECC1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4A7BCE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8.dta", replace</w:t>
      </w:r>
    </w:p>
    <w:p w14:paraId="4206FF7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183B41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4A0250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09_f3_v1.dta", clear</w:t>
      </w:r>
    </w:p>
    <w:p w14:paraId="1EBA4FF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6C9BAF2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B9BF40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09.dta", replace</w:t>
      </w:r>
    </w:p>
    <w:p w14:paraId="18EE015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DB755E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0_f3_v1.dta", clear</w:t>
      </w:r>
    </w:p>
    <w:p w14:paraId="7D67683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0315019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7EA8C9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10.dta", replace</w:t>
      </w:r>
    </w:p>
    <w:p w14:paraId="5C215AE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6A9F23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1_f3_v1.dta", clear</w:t>
      </w:r>
    </w:p>
    <w:p w14:paraId="40BD0F3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2FFD09B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96AAAC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2011.dta", replace</w:t>
      </w:r>
    </w:p>
    <w:p w14:paraId="2C26E42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B0B345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2_f3_v1.dta", clear</w:t>
      </w:r>
    </w:p>
    <w:p w14:paraId="27E3995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617F61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ED0EC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2.dta", replace </w:t>
      </w:r>
    </w:p>
    <w:p w14:paraId="6012842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1639CE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3_f3_v1.dta", clear</w:t>
      </w:r>
    </w:p>
    <w:p w14:paraId="258775F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58C4ED4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5CF9C4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3.dta", replace </w:t>
      </w:r>
    </w:p>
    <w:p w14:paraId="58AA2CD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38671D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4_f3_v1.dta", clear</w:t>
      </w:r>
    </w:p>
    <w:p w14:paraId="27CB3BF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3AC88FA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B3AFAF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4.dta", replace </w:t>
      </w:r>
    </w:p>
    <w:p w14:paraId="60BAA9A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40B2FE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5_f3_v1.dta", clear</w:t>
      </w:r>
    </w:p>
    <w:p w14:paraId="6C3A83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>keep IMDB_ID XTIRCF MKINCF EI___F TRPINF SASPYF EINS_F LIMXTI LIMATI NAIC*</w:t>
      </w:r>
    </w:p>
    <w:p w14:paraId="1BC5F99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504AC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5.dta", replace </w:t>
      </w:r>
    </w:p>
    <w:p w14:paraId="6F5CC53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5068B9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6_f3_v1.dta", clear</w:t>
      </w:r>
    </w:p>
    <w:p w14:paraId="772644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121DB24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84CD28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6.dta",  replace </w:t>
      </w:r>
    </w:p>
    <w:p w14:paraId="5634D67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413614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S:\IMDB_BDIM_AllYears\IMDB_BDIM_2020_v1\data_donnees\stata\core_imdb\imdb_t1ff_2017_f3_v1.dta", clear</w:t>
      </w:r>
    </w:p>
    <w:p w14:paraId="3687AB6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XTIRCF MKINCF EI___F TRPINF SASPYF EINS_F LIMXTI LIMATI NAIC*</w:t>
      </w:r>
    </w:p>
    <w:p w14:paraId="0DC824C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237B8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2017.dta",  replace </w:t>
      </w:r>
    </w:p>
    <w:p w14:paraId="3EA4D79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4F0130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1999.dta", clear</w:t>
      </w:r>
    </w:p>
    <w:p w14:paraId="1917A6F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B6D82B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0.dta"</w:t>
      </w:r>
    </w:p>
    <w:p w14:paraId="733C5B4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0</w:t>
      </w:r>
    </w:p>
    <w:p w14:paraId="6D879B5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65F814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1.dta"</w:t>
      </w:r>
    </w:p>
    <w:p w14:paraId="18EF09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1</w:t>
      </w:r>
    </w:p>
    <w:p w14:paraId="253D573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D48470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2.dta"</w:t>
      </w:r>
    </w:p>
    <w:p w14:paraId="18D9B42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2</w:t>
      </w:r>
    </w:p>
    <w:p w14:paraId="72E1297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3017AC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3.dta"</w:t>
      </w:r>
    </w:p>
    <w:p w14:paraId="2ACFDA2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3</w:t>
      </w:r>
    </w:p>
    <w:p w14:paraId="02F16E1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319A40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4.dta"</w:t>
      </w:r>
    </w:p>
    <w:p w14:paraId="09B760F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4</w:t>
      </w:r>
    </w:p>
    <w:p w14:paraId="5B0EBC5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F5C09B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5.dta"</w:t>
      </w:r>
    </w:p>
    <w:p w14:paraId="68ECF33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5</w:t>
      </w:r>
    </w:p>
    <w:p w14:paraId="653B60F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204CC3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6.dta"</w:t>
      </w:r>
    </w:p>
    <w:p w14:paraId="7D1B089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6</w:t>
      </w:r>
    </w:p>
    <w:p w14:paraId="11253B9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C6B9BE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7.dta"</w:t>
      </w:r>
    </w:p>
    <w:p w14:paraId="2749699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7</w:t>
      </w:r>
    </w:p>
    <w:p w14:paraId="4664192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924A99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8.dta"</w:t>
      </w:r>
    </w:p>
    <w:p w14:paraId="5E8B76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8</w:t>
      </w:r>
    </w:p>
    <w:p w14:paraId="273ABDE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3945A4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09.dta"</w:t>
      </w:r>
    </w:p>
    <w:p w14:paraId="3D5920D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09</w:t>
      </w:r>
    </w:p>
    <w:p w14:paraId="1F4D2B3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E800B1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0.dta"</w:t>
      </w:r>
    </w:p>
    <w:p w14:paraId="413736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0</w:t>
      </w:r>
    </w:p>
    <w:p w14:paraId="7E3178D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AF531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1.dta"</w:t>
      </w:r>
    </w:p>
    <w:p w14:paraId="3B7FEA4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1</w:t>
      </w:r>
    </w:p>
    <w:p w14:paraId="354C831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34E9BA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2.dta"</w:t>
      </w:r>
    </w:p>
    <w:p w14:paraId="09B6C87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2</w:t>
      </w:r>
    </w:p>
    <w:p w14:paraId="443437F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3.dta"</w:t>
      </w:r>
    </w:p>
    <w:p w14:paraId="22530EC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3</w:t>
      </w:r>
    </w:p>
    <w:p w14:paraId="676B26F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4.dta"</w:t>
      </w:r>
    </w:p>
    <w:p w14:paraId="14C375F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4</w:t>
      </w:r>
    </w:p>
    <w:p w14:paraId="2990D46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5.dta"</w:t>
      </w:r>
    </w:p>
    <w:p w14:paraId="3431473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5</w:t>
      </w:r>
    </w:p>
    <w:p w14:paraId="6184D91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6.dta"</w:t>
      </w:r>
    </w:p>
    <w:p w14:paraId="408A6E8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6</w:t>
      </w:r>
    </w:p>
    <w:p w14:paraId="19BFED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1:1 IMDB_ID using "T:\Projet 6899\Marwa_wokingfolder\Tax_files\2017.dta"</w:t>
      </w:r>
    </w:p>
    <w:p w14:paraId="7305CAB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m_2017</w:t>
      </w:r>
    </w:p>
    <w:p w14:paraId="403DC7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1999_2017.dta", replace</w:t>
      </w:r>
    </w:p>
    <w:p w14:paraId="1D22674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BE00AE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Part 2 -subselection of study cohort from perinatal databse (X6) and meging into collated tax files by IMDBID- Please all the following quality check numbers should have changed by expansion of birth cohort </w:t>
      </w:r>
    </w:p>
    <w:p w14:paraId="6D0FBF3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026DB9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use "T:\Projet 6899\Working_Datasets_formatted\x6.dta", clear </w:t>
      </w:r>
    </w:p>
    <w:p w14:paraId="3DC34EE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8B7CBD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f DOB_y &gt;=2000 &amp; DOB_y&lt;=2017</w:t>
      </w:r>
    </w:p>
    <w:p w14:paraId="0E13C69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7B6F76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Working_Datasets_formatted\refugee_cohort.dta", replace</w:t>
      </w:r>
    </w:p>
    <w:p w14:paraId="313F2FF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020245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 Next step is matching to tax files using IMDBID </w:t>
      </w:r>
    </w:p>
    <w:p w14:paraId="4C1F295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2820BF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merge m:1 IMDB_ID using "T:\Projet 6899\Marwa_wokingfolder\Tax_files\1999_2017.dta"</w:t>
      </w:r>
    </w:p>
    <w:p w14:paraId="32117A9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</w:t>
      </w:r>
    </w:p>
    <w:p w14:paraId="6397C7D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we need to drop those that only appear in tax documents but had no IMDBID  (in using) to avoid confusion _merge == 2</w:t>
      </w:r>
    </w:p>
    <w:p w14:paraId="50DB7C8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0F44D13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drop if _merge == 02</w:t>
      </w:r>
    </w:p>
    <w:p w14:paraId="5E1BB93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89E868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49C687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tax_2000_2017.dta" , replace</w:t>
      </w:r>
    </w:p>
    <w:p w14:paraId="1F60CBF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Drop those with landing year prior to 1980 </w:t>
      </w:r>
    </w:p>
    <w:p w14:paraId="5F7D8C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LANDING_YEAR &lt;1980</w:t>
      </w:r>
    </w:p>
    <w:p w14:paraId="6E8AFA2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4AA94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****************************************************************************************************************************************</w:t>
      </w:r>
    </w:p>
    <w:p w14:paraId="7F16EF8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Part 3 - redefining some of the variables in the analytic dataset </w:t>
      </w:r>
    </w:p>
    <w:p w14:paraId="2DF065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A7421E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***the following variables need to be redefined/ reconstructed  before conducting the analysis to fillin descriptive tables </w:t>
      </w:r>
    </w:p>
    <w:p w14:paraId="544521F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/*</w:t>
      </w:r>
    </w:p>
    <w:p w14:paraId="7B34B73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1- receiving social assistance the year before birth </w:t>
      </w:r>
    </w:p>
    <w:p w14:paraId="306521C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2- transit country </w:t>
      </w:r>
    </w:p>
    <w:p w14:paraId="32CCB7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3- redefined immigration category </w:t>
      </w:r>
    </w:p>
    <w:p w14:paraId="729F707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4- Income category </w:t>
      </w:r>
    </w:p>
    <w:p w14:paraId="69AB3B8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6916CAC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A6F463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generating a variable to understad proportion of women who filed taxes the year of birth </w:t>
      </w:r>
    </w:p>
    <w:p w14:paraId="09E5456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BA38A2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 xml:space="preserve">gen taxfile = . </w:t>
      </w:r>
    </w:p>
    <w:p w14:paraId="0BF8EEC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taxfile = 0 if _merge == 03 </w:t>
      </w:r>
    </w:p>
    <w:p w14:paraId="67ED7A5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values i = 2000/2017{</w:t>
      </w:r>
    </w:p>
    <w:p w14:paraId="1C7A8BC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taxfile`i'= `i' if XTIRCF`i' !=. &amp; taxfile == 0</w:t>
      </w:r>
    </w:p>
    <w:p w14:paraId="24524CE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taxfile = 01 if taxfile == 0  &amp; taxfile`i'== DOB_y </w:t>
      </w:r>
    </w:p>
    <w:p w14:paraId="045C34E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60670BC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/*</w:t>
      </w:r>
    </w:p>
    <w:p w14:paraId="6C3B235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</w:t>
      </w:r>
    </w:p>
    <w:p w14:paraId="33C8735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2BFE82D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DEE339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 First we are able to code for social assistance uisng a loop (coding has been modified to include soical assistance the year before delivery)</w:t>
      </w:r>
    </w:p>
    <w:p w14:paraId="163E1E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829696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social_ass = . </w:t>
      </w:r>
    </w:p>
    <w:p w14:paraId="17BDF56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social_ass = 0 if _merge == 03 </w:t>
      </w:r>
    </w:p>
    <w:p w14:paraId="6D7D425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values i = 2000/2017{</w:t>
      </w:r>
    </w:p>
    <w:p w14:paraId="79670B7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assis`i'= `i' if SASPYF`i' &gt;0 &amp; social_ass == 0</w:t>
      </w:r>
    </w:p>
    <w:p w14:paraId="012F20C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social_ass = 01 if social_ass == 0 &amp; assis`i'== DOB_y-1</w:t>
      </w:r>
    </w:p>
    <w:p w14:paraId="08086E3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4678451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EFF48E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29D8BD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sb_lb = . </w:t>
      </w:r>
    </w:p>
    <w:p w14:paraId="210B2FA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sb_lb = 0 if  LB_STC_ID !=""</w:t>
      </w:r>
    </w:p>
    <w:p w14:paraId="452F93C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sb_lb = 01 if SB_STC_ID !=""</w:t>
      </w:r>
    </w:p>
    <w:p w14:paraId="4D43F92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3BB17A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tax_2000_2017.dta" , replace</w:t>
      </w:r>
    </w:p>
    <w:p w14:paraId="7B882A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1C0404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 2-defining a varaible for transit country (This one needs to be redefined as it includes all birth cohort and we may want to limit it only to refugees)</w:t>
      </w:r>
    </w:p>
    <w:p w14:paraId="376DDA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C510A6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tax_2000_2017.dta", clear</w:t>
      </w:r>
    </w:p>
    <w:p w14:paraId="1C096B3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063B7C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apture drop transit_cntry</w:t>
      </w:r>
    </w:p>
    <w:p w14:paraId="7C8D7AF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transit_cntry=.</w:t>
      </w:r>
    </w:p>
    <w:p w14:paraId="5AB27E3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transit_cntry=0 if COUNTRY_BIRTH==COUNTRY_RESIDENCE</w:t>
      </w:r>
    </w:p>
    <w:p w14:paraId="0CA0D7D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transit_cntry=1 if COUNTRY_BIRTH!=COUNTRY_RESIDENCE </w:t>
      </w:r>
    </w:p>
    <w:p w14:paraId="11849D4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var transit_cntry "Lived in a transit country prior to immigrating to Canada"</w:t>
      </w:r>
    </w:p>
    <w:p w14:paraId="2793A98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6DA907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9E597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3- regrouping immigration category </w:t>
      </w:r>
    </w:p>
    <w:p w14:paraId="27F69FE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 lets first understand existing variables- please note that the variable was constructed based on considering the nativity final of women </w:t>
      </w:r>
    </w:p>
    <w:p w14:paraId="3B6145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tab cb_immig_grps</w:t>
      </w:r>
    </w:p>
    <w:p w14:paraId="1DB023C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959A5A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onstruction of a new immigration Variable that includes </w:t>
      </w:r>
    </w:p>
    <w:p w14:paraId="4F356E2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Canadain Born- Economic- Family- GAR with dependents -PAR with dependents-Incanda refugees with dependents -other resettled refugees - others and one with nativity final issues </w:t>
      </w:r>
    </w:p>
    <w:p w14:paraId="4FD0CB7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ountry_birth from original file to recategorize no 14 </w:t>
      </w:r>
    </w:p>
    <w:p w14:paraId="181AEF5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some checks first </w:t>
      </w:r>
    </w:p>
    <w:p w14:paraId="5C5BFB1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ount if IMDB_ID !="" &amp; foreign_born ==0</w:t>
      </w:r>
    </w:p>
    <w:p w14:paraId="4FBDC8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EBDDF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ount if IMDB_ID =="" &amp; foreign_born ==0</w:t>
      </w:r>
    </w:p>
    <w:p w14:paraId="153CA0E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1F5E94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apture drop imm_gr_new</w:t>
      </w:r>
    </w:p>
    <w:p w14:paraId="6203327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 xml:space="preserve">gen imm_gr_new = . </w:t>
      </w:r>
    </w:p>
    <w:p w14:paraId="2FB2F73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mm_gr_new = 0 if cb_immig_grps2==0</w:t>
      </w:r>
    </w:p>
    <w:p w14:paraId="7FC39EF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mm_gr_new = 01 if (cb_immig_grps2==1 | cb_immig_grps2==2 | cb_immig_grps2==3)</w:t>
      </w:r>
    </w:p>
    <w:p w14:paraId="0EB7938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2 if (cb_immig_grps2==4 | cb_immig_grps2==5 | cb_immig_grps2==6)</w:t>
      </w:r>
    </w:p>
    <w:p w14:paraId="33A445E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01A021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3 if (cb_immig_grps2==7 | cb_immig_grps2==9) &amp; IMMIGRATION_CATEGORY_CENSUS == "C3210"  &amp; (FAMILY_STATUS_ROLLUP == 1 | FAMILY_STATUS_ROLLUP==2)</w:t>
      </w:r>
    </w:p>
    <w:p w14:paraId="40CFD48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019D9A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4 if (cb_immig_grps2==8 | cb_immig_grps2==9) &amp; (IMMIGRATION_CATEGORY_CENSUS == "C3220" | IMMIGRATION_CATEGORY_CENSUS == "Z9991") &amp; (FAMILY_STATUS_ROLLUP == 1 | FAMILY_STATUS_ROLLUP==2)</w:t>
      </w:r>
    </w:p>
    <w:p w14:paraId="7AC07B0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53C38F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 imm_gr_new = 05 if  (cb_immig_grps2==11 | cb_immig_grps2==12) </w:t>
      </w:r>
    </w:p>
    <w:p w14:paraId="32636F8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6 if  cb_immig_grps2==10</w:t>
      </w:r>
    </w:p>
    <w:p w14:paraId="2BBA15D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7 if cb_immig_grps2 ==13</w:t>
      </w:r>
    </w:p>
    <w:p w14:paraId="1CE4886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imm_gr_new = 08 if cb_immig_grps2 ==14</w:t>
      </w:r>
    </w:p>
    <w:p w14:paraId="0651090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DD4C4F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labeling values for clarity</w:t>
      </w:r>
    </w:p>
    <w:p w14:paraId="1695D72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D6BEA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apture drop imig_gr_new</w:t>
      </w:r>
    </w:p>
    <w:p w14:paraId="0016E43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define imig_gr_new 0 "Canadian Born " 1 "Economic migrants " 2 "Family Class" 3 "GAR &amp; dependents " 4 "PAR &amp; dependents " 5 "In-Canada refugees &amp; dependents " 6 "Other resettled refugees " 7 "others" 8 "other category-nativity final "</w:t>
      </w:r>
    </w:p>
    <w:p w14:paraId="093CCA2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C23DCE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values imm_gr_new imig_gr_new</w:t>
      </w:r>
    </w:p>
    <w:p w14:paraId="06DFAF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4D975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mm_gr_new</w:t>
      </w:r>
    </w:p>
    <w:p w14:paraId="11B4D4F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15A6C6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64FCB9F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77858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The following may need to be considered at one point , seems nativity final is more accurate tan using mother birth registeration record </w:t>
      </w:r>
    </w:p>
    <w:p w14:paraId="5A49B65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reating a new immigration category by foreign_born variable instead of nativity inal </w:t>
      </w:r>
    </w:p>
    <w:p w14:paraId="58E46FC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A13F7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mm_gr_new2 = imm_gr_new </w:t>
      </w:r>
    </w:p>
    <w:p w14:paraId="1B0DBDE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93C48A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mm_gr_new2 = 0 if foreign_born == 0 </w:t>
      </w:r>
    </w:p>
    <w:p w14:paraId="18BBE57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B5DF17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values imm_gr_new2 imig_gr_new</w:t>
      </w:r>
    </w:p>
    <w:p w14:paraId="5E067FF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A68C14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mm_gr_new2 foreign_born</w:t>
      </w:r>
    </w:p>
    <w:p w14:paraId="5FCBE61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C46A84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* sub-dividing IN-CANADA refugees to those after landing nd those before landing </w:t>
      </w:r>
    </w:p>
    <w:p w14:paraId="2DB317F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AAB4CF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gen imm_gr_new3 </w:t>
      </w:r>
    </w:p>
    <w:p w14:paraId="28B3E78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8C643C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apture drop imm_gr_new3</w:t>
      </w:r>
    </w:p>
    <w:p w14:paraId="09229D9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imm_gr_new3 = imm_gr_new</w:t>
      </w:r>
    </w:p>
    <w:p w14:paraId="1005104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code  imm_gr_new3 (6=7)</w:t>
      </w:r>
    </w:p>
    <w:p w14:paraId="2D4DA2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code  imm_gr_new3 (7=8)</w:t>
      </w:r>
    </w:p>
    <w:p w14:paraId="1668588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code  imm_gr_new3 (8=9)</w:t>
      </w:r>
    </w:p>
    <w:p w14:paraId="3C189A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code imm_gr_new3 (5=5) if LANDING_YEAR &lt;= DOB_y </w:t>
      </w:r>
    </w:p>
    <w:p w14:paraId="16EAB14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 xml:space="preserve">recode imm_gr_new3 (5=6) if LANDING_YEAR  &gt; DOB_y </w:t>
      </w:r>
    </w:p>
    <w:p w14:paraId="449EE54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ECEA66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8D21CB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define imig_gr_new3 0 "Canadian Born " 1 "Economic migrants " 2 "Family Class" 3 "GAR &amp; dependents " 4 "PAR &amp; dependents " 5 "Group A-In-Canada refugees &amp; dependents " 6 "Group B-In-Canada refugees &amp; dependents " 7 "Other resettled refugees " 8 "others" 9 "other category-nativity final "</w:t>
      </w:r>
    </w:p>
    <w:p w14:paraId="2FA5C41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560BE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 Group A delivery happened same year or after they were granted refugee status </w:t>
      </w:r>
    </w:p>
    <w:p w14:paraId="6B7A643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 Group B delivery happened before they were granted refugee status </w:t>
      </w:r>
    </w:p>
    <w:p w14:paraId="5164432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E71755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values imm_gr_new3 imig_gr_new3</w:t>
      </w:r>
    </w:p>
    <w:p w14:paraId="31AFE86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473375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mm_gr_new3 imm_gr_new</w:t>
      </w:r>
    </w:p>
    <w:p w14:paraId="131EFDD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6FCF6E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198AE9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DETERMINING the duration before granting refugee status </w:t>
      </w:r>
    </w:p>
    <w:p w14:paraId="696DE8C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TIMETORYEAR= LANDING_YEAR-FIRST_EFFECTIVE_YEAR</w:t>
      </w:r>
    </w:p>
    <w:p w14:paraId="3888476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bysort imm_gr_new3: sum TIMETORYEAR</w:t>
      </w:r>
    </w:p>
    <w:p w14:paraId="5F271E5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AC3E21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4- Income category </w:t>
      </w:r>
    </w:p>
    <w:p w14:paraId="47C5A1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 generate income category as using the following variable</w:t>
      </w:r>
    </w:p>
    <w:p w14:paraId="03D2F77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XTIRCF-'Total income(ISD),family</w:t>
      </w:r>
    </w:p>
    <w:p w14:paraId="4F6D2D6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A73D50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8C177F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ome = . </w:t>
      </w:r>
    </w:p>
    <w:p w14:paraId="71241E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0 if DOB_y == 2000 &amp; _merge == 03 </w:t>
      </w:r>
    </w:p>
    <w:p w14:paraId="11B5605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1 if DOB_y == 2001 &amp; _merge == 03 </w:t>
      </w:r>
    </w:p>
    <w:p w14:paraId="763EB8E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2 if DOB_y == 2002 &amp; _merge == 03 </w:t>
      </w:r>
    </w:p>
    <w:p w14:paraId="5F48966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3 if DOB_y == 2003 &amp; _merge == 03 </w:t>
      </w:r>
    </w:p>
    <w:p w14:paraId="7EBF3D5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4 if DOB_y == 2004 &amp; _merge == 03 </w:t>
      </w:r>
    </w:p>
    <w:p w14:paraId="09A134D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5 if DOB_y == 2005 &amp; _merge == 03 </w:t>
      </w:r>
    </w:p>
    <w:p w14:paraId="08749D8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6 if DOB_y == 2006 &amp; _merge == 03 </w:t>
      </w:r>
    </w:p>
    <w:p w14:paraId="7CCC2F3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7 if DOB_y == 2007 &amp; _merge == 03 </w:t>
      </w:r>
    </w:p>
    <w:p w14:paraId="403B3AE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 = XTIRCF2008 if DOB_y == 2008 &amp; _merge == 03</w:t>
      </w:r>
    </w:p>
    <w:p w14:paraId="3B4F6A2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09 if DOB_y == 2009 &amp; _merge == 03 </w:t>
      </w:r>
    </w:p>
    <w:p w14:paraId="70A79F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0 if DOB_y == 2010 &amp; _merge == 03 </w:t>
      </w:r>
    </w:p>
    <w:p w14:paraId="69A7625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1 if DOB_y == 2011 &amp; _merge == 03 </w:t>
      </w:r>
    </w:p>
    <w:p w14:paraId="557446E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2 if DOB_y == 2012 &amp; _merge == 03 </w:t>
      </w:r>
    </w:p>
    <w:p w14:paraId="68D0AE3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3 if DOB_y == 2013 &amp; _merge == 03 </w:t>
      </w:r>
    </w:p>
    <w:p w14:paraId="28B914F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4 if DOB_y== 2014 &amp; _merge == 03 </w:t>
      </w:r>
    </w:p>
    <w:p w14:paraId="5F66AB3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5 if DOB_y== 2015 &amp; _merge == 03 </w:t>
      </w:r>
    </w:p>
    <w:p w14:paraId="00C3222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6 if DOB_y ==2016 &amp; _merge == 03 </w:t>
      </w:r>
    </w:p>
    <w:p w14:paraId="59018BA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ome = XTIRCF2017 if DOB_y ==2017 &amp; _merge == 03 </w:t>
      </w:r>
    </w:p>
    <w:p w14:paraId="2B5777F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5A0F13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ome_cat =. </w:t>
      </w:r>
    </w:p>
    <w:p w14:paraId="1A52288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 = 0 if income &lt;35000 &amp; income !=.</w:t>
      </w:r>
    </w:p>
    <w:p w14:paraId="5CE9148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 = 01 if income &gt;=35000 &amp; income &lt; 60000</w:t>
      </w:r>
    </w:p>
    <w:p w14:paraId="74C4C72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 = 02 if income &gt;=60000 &amp; income &lt; 90000</w:t>
      </w:r>
    </w:p>
    <w:p w14:paraId="3C18C35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 = 03 if income &gt;= 90000 &amp; income !=.</w:t>
      </w:r>
    </w:p>
    <w:p w14:paraId="1D09AB0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6F40D8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BB6EA6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34B316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* GENERATING ANOTHER INCOME VARIBLE FOR YEAR BEFORE DELIVERY </w:t>
      </w:r>
    </w:p>
    <w:p w14:paraId="16B3414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5DBA96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 xml:space="preserve">gen incybefore = . </w:t>
      </w:r>
    </w:p>
    <w:p w14:paraId="06FF2DF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1999 if DOB_y == 2000 &amp; _merge == 03 </w:t>
      </w:r>
    </w:p>
    <w:p w14:paraId="06920F5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0 if DOB_y == 2001 &amp; _merge == 03 </w:t>
      </w:r>
    </w:p>
    <w:p w14:paraId="2C63CE4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1 if DOB_y == 2002 &amp; _merge == 03 </w:t>
      </w:r>
    </w:p>
    <w:p w14:paraId="0BEC764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2 if DOB_y == 2003 &amp; _merge == 03 </w:t>
      </w:r>
    </w:p>
    <w:p w14:paraId="0982FD8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3 if DOB_y == 2004 &amp; _merge == 03 </w:t>
      </w:r>
    </w:p>
    <w:p w14:paraId="0145F00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4 if DOB_y== 2005 &amp; _merge == 03 </w:t>
      </w:r>
    </w:p>
    <w:p w14:paraId="7316F6C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5 if DOB_y== 2006 &amp; _merge == 03 </w:t>
      </w:r>
    </w:p>
    <w:p w14:paraId="53069BF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6 if DOB_y ==2007 &amp; _merge == 03 </w:t>
      </w:r>
    </w:p>
    <w:p w14:paraId="3F995BF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7 if DOB_y ==2008 &amp; _merge == 03 </w:t>
      </w:r>
    </w:p>
    <w:p w14:paraId="796A16C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8 if DOB_y ==2009 &amp; _merge == 03 </w:t>
      </w:r>
    </w:p>
    <w:p w14:paraId="75F7C5E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09 if DOB_y == 2010 &amp; _merge == 03 </w:t>
      </w:r>
    </w:p>
    <w:p w14:paraId="3D6FF60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0 if DOB_y == 2011 &amp; _merge == 03 </w:t>
      </w:r>
    </w:p>
    <w:p w14:paraId="0B3E2C8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1 if DOB_y == 2012 &amp; _merge == 03 </w:t>
      </w:r>
    </w:p>
    <w:p w14:paraId="6B401E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2 if DOB_y == 2013 &amp; _merge == 03 </w:t>
      </w:r>
    </w:p>
    <w:p w14:paraId="15DB0E9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3 if DOB_y == 2014 &amp; _merge == 03 </w:t>
      </w:r>
    </w:p>
    <w:p w14:paraId="0FCB81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4 if DOB_y== 2015 &amp; _merge == 03 </w:t>
      </w:r>
    </w:p>
    <w:p w14:paraId="0D24E93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5 if DOB_y== 2016 &amp; _merge == 03 </w:t>
      </w:r>
    </w:p>
    <w:p w14:paraId="5C14895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 = XTIRCF2016 if DOB_y ==2017 &amp; _merge == 03 </w:t>
      </w:r>
    </w:p>
    <w:p w14:paraId="1AE6F4E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94E114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2F9454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ome_dif = incybefore- income if _merge == 03 </w:t>
      </w:r>
    </w:p>
    <w:p w14:paraId="1FE2A98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58D7A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ome_improv = . </w:t>
      </w:r>
    </w:p>
    <w:p w14:paraId="2F8E3E6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improv = 0 if income_dif &lt;=0 &amp; income_dif !=.</w:t>
      </w:r>
    </w:p>
    <w:p w14:paraId="7EFD88B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improv = 01 if income_dif &gt; 0 &amp; income_dif !=.</w:t>
      </w:r>
    </w:p>
    <w:p w14:paraId="5F72489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E56C12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ncome_improv</w:t>
      </w:r>
    </w:p>
    <w:p w14:paraId="213D1D9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0A5A9B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*update 20220408  we needed to adjust income to inflation factors using CPI </w:t>
      </w:r>
    </w:p>
    <w:p w14:paraId="2E6D76C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8717B5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ybefore_ad = . </w:t>
      </w:r>
    </w:p>
    <w:p w14:paraId="74959F6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1999*1.382131324004  if DOB_y == 2000 &amp; _merge == 03 </w:t>
      </w:r>
    </w:p>
    <w:p w14:paraId="2B113AB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0*1.3459119 if DOB_y == 2001 &amp; _merge == 03 </w:t>
      </w:r>
    </w:p>
    <w:p w14:paraId="4F0641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1*1.3128834 if DOB_y == 2002 &amp; _merge == 03 </w:t>
      </w:r>
    </w:p>
    <w:p w14:paraId="3E0D3AC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2*1.284 if DOB_y == 2003 &amp; _merge == 03 </w:t>
      </w:r>
    </w:p>
    <w:p w14:paraId="1C94B07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3*1.2490272 if DOB_y == 2004 &amp; _merge == 03 </w:t>
      </w:r>
    </w:p>
    <w:p w14:paraId="0F43C7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4*1.226361 if DOB_y== 2005 &amp; _merge == 03 </w:t>
      </w:r>
    </w:p>
    <w:p w14:paraId="364BA7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5*1.2 if DOB_y== 2006 &amp; _merge == 03 </w:t>
      </w:r>
    </w:p>
    <w:p w14:paraId="0F647D5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6*1.1769019 if DOB_y ==2007 &amp; _merge == 03 </w:t>
      </w:r>
    </w:p>
    <w:p w14:paraId="1D2A194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7*1.1515695 if DOB_y ==2008 &amp; _merge == 03 </w:t>
      </w:r>
    </w:p>
    <w:p w14:paraId="7319618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8*1.1253287 if DOB_y ==2009 &amp; _merge == 03 </w:t>
      </w:r>
    </w:p>
    <w:p w14:paraId="2FBE9D7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09*1.1223776 if DOB_y == 2010 &amp; _merge == 03 </w:t>
      </w:r>
    </w:p>
    <w:p w14:paraId="3EAB54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0*1.1021459 if DOB_y == 2011 &amp; _merge == 03 </w:t>
      </w:r>
    </w:p>
    <w:p w14:paraId="4DCC887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1*1.0708924 if DOB_y == 2012 &amp; _merge == 03 </w:t>
      </w:r>
    </w:p>
    <w:p w14:paraId="3A9C66A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2*1.0550534 if DOB_y == 2013 &amp; _merge == 03 </w:t>
      </w:r>
    </w:p>
    <w:p w14:paraId="1D1A95D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3*1.0456026 if DOB_y == 2014 &amp; _merge == 03 </w:t>
      </w:r>
    </w:p>
    <w:p w14:paraId="1FF43BE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4*1.0255591 if DOB_y== 2015 &amp; _merge == 03 </w:t>
      </w:r>
    </w:p>
    <w:p w14:paraId="77AA764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5*1.014218 if DOB_y== 2016 &amp; _merge == 03 </w:t>
      </w:r>
    </w:p>
    <w:p w14:paraId="6188D4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incybefore_ad = XTIRCF2016 if DOB_y ==2017 &amp; _merge == 03 </w:t>
      </w:r>
    </w:p>
    <w:p w14:paraId="5944176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441ECE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to add adjusted income cat</w:t>
      </w:r>
    </w:p>
    <w:p w14:paraId="102A66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59C143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income_cat_ad =. </w:t>
      </w:r>
    </w:p>
    <w:p w14:paraId="0FC160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_ad = 0 if incybefore_ad &lt;35000 &amp; incybefore_ad !=.</w:t>
      </w:r>
    </w:p>
    <w:p w14:paraId="08A856A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>replace income_cat_ad = 01 if incybefore_ad &gt;=35000 &amp; incybefore_ad&lt; 60000</w:t>
      </w:r>
    </w:p>
    <w:p w14:paraId="3D10F60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_ad = 02 if incybefore_ad &gt;=60000 &amp; incybefore_ad &lt; 90000</w:t>
      </w:r>
    </w:p>
    <w:p w14:paraId="4EBBF8B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income_cat_ad = 03 if incybefore_ad &gt;= 90000 &amp; incybefore_ad !=.</w:t>
      </w:r>
    </w:p>
    <w:p w14:paraId="1C421DF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F8536A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ncome_cat_ad</w:t>
      </w:r>
    </w:p>
    <w:p w14:paraId="248E399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F4389E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s.dta", replace</w:t>
      </w:r>
    </w:p>
    <w:p w14:paraId="5D0D4F8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2B109A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</w:t>
      </w:r>
    </w:p>
    <w:p w14:paraId="3CCCC93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750835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decision was made to drop immigration cateory labelled as canadian born with IMDB ID as well as other immigration categories </w:t>
      </w:r>
    </w:p>
    <w:p w14:paraId="06CAC50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1- Those with INCOME INFORMATION BUT CATEGORIES AS CANADAIN BORN (NO 11)</w:t>
      </w:r>
    </w:p>
    <w:p w14:paraId="2BF6122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A24711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imm_gr_new == 0 &amp; income_cat !=.</w:t>
      </w:r>
    </w:p>
    <w:p w14:paraId="031334E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2E2636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20D4C0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generating avaraible for low income status - please note that this belongs to the year before delivery  no information was found on adjustment by province in the code book </w:t>
      </w:r>
    </w:p>
    <w:p w14:paraId="232B7E7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low_income = . </w:t>
      </w:r>
    </w:p>
    <w:p w14:paraId="569E883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low_income = 0 if _merge == 03 </w:t>
      </w:r>
    </w:p>
    <w:p w14:paraId="1ADCBE0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values i = 2000/2017{</w:t>
      </w:r>
    </w:p>
    <w:p w14:paraId="217241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loinc`i'= `i' if LIMATI`i' == "1"&amp; low_income == 0</w:t>
      </w:r>
    </w:p>
    <w:p w14:paraId="374C440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low_income = 01 if low_income == 0 &amp; loinc`i'== DOB_y-1 </w:t>
      </w:r>
    </w:p>
    <w:p w14:paraId="03D9D3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56806B6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7A56EC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09723F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/*</w:t>
      </w:r>
    </w:p>
    <w:p w14:paraId="014B1DD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 imm_gr_new low_income</w:t>
      </w:r>
    </w:p>
    <w:p w14:paraId="39C363B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</w:r>
    </w:p>
    <w:p w14:paraId="17D460C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992AC8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we decided to drop those who belonged to others and nativity final </w:t>
      </w:r>
      <w:r w:rsidRPr="00682FB0">
        <w:rPr>
          <w:rFonts w:ascii="Courier New" w:hAnsi="Courier New" w:cs="Courier New"/>
          <w:sz w:val="18"/>
          <w:szCs w:val="18"/>
        </w:rPr>
        <w:tab/>
      </w:r>
    </w:p>
    <w:p w14:paraId="1AF1B44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f imm_gr_new &lt;7</w:t>
      </w:r>
    </w:p>
    <w:p w14:paraId="459CC2B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9E764B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D0F7F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6A39B5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0D8C6A1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ECE173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s.dta", replace</w:t>
      </w:r>
    </w:p>
    <w:p w14:paraId="235DA1A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A0F432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For descriptive analysis, some variables are missing from IMDP database like language and new syrian category </w:t>
      </w:r>
    </w:p>
    <w:p w14:paraId="168F436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use "T:\Projet 6899\Working_Datasets_formatted\IMDB_FORMATTED\imdb_pnrf_1980_2018_f3_v1.dta", clear </w:t>
      </w:r>
    </w:p>
    <w:p w14:paraId="111A586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MDB_ID OFFICIAL_LANGUAGE SYRIAN_RRW</w:t>
      </w:r>
    </w:p>
    <w:p w14:paraId="3ABF57C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IMDB_language_syrian.dta", replace </w:t>
      </w:r>
    </w:p>
    <w:p w14:paraId="5996D1F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A00FF4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analytics.dta", clear</w:t>
      </w:r>
    </w:p>
    <w:p w14:paraId="634E939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taxbirthm</w:t>
      </w:r>
    </w:p>
    <w:p w14:paraId="5880322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9104A5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merge m:1 IMDB_ID using "T:\Projet 6899\Marwa_wokingfolder\IMDB_language_syrian.dta"</w:t>
      </w:r>
    </w:p>
    <w:p w14:paraId="110105D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F48A8F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1880D7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_merge ==02</w:t>
      </w:r>
    </w:p>
    <w:p w14:paraId="6B7945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65908B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/*</w:t>
      </w:r>
    </w:p>
    <w:p w14:paraId="40B0F85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03374C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/</w:t>
      </w:r>
    </w:p>
    <w:p w14:paraId="31149E7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F10D5D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s.dta", replace</w:t>
      </w:r>
    </w:p>
    <w:p w14:paraId="43E9387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527AAC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analytics.dta", clear</w:t>
      </w:r>
    </w:p>
    <w:p w14:paraId="3DCEAE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D0ACAB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The following variables need to be categories for descriptive purposes </w:t>
      </w:r>
    </w:p>
    <w:p w14:paraId="620F75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sex_cat= sex if sex !=09</w:t>
      </w:r>
    </w:p>
    <w:p w14:paraId="060DDBC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sex_cat</w:t>
      </w:r>
    </w:p>
    <w:p w14:paraId="5CB5BBE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2F79AB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gen language = OFFICIAL_LANGUAGE  if OFFICIAL_LANGUAGE !=09</w:t>
      </w:r>
    </w:p>
    <w:p w14:paraId="2FF71E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65E7FD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residence_cat = . </w:t>
      </w:r>
    </w:p>
    <w:p w14:paraId="625A6EC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257EFA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residence_cat = 0 if duration_of_residence &lt;2 &amp; duration_of_residence !=.</w:t>
      </w:r>
    </w:p>
    <w:p w14:paraId="4291B81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residence_cat = 01 if duration_of_residence &gt;=2 &amp; duration_of_residence&lt; 6</w:t>
      </w:r>
    </w:p>
    <w:p w14:paraId="6B4FAC0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residence_cat = 02 if duration_of_residence &gt;=6 &amp; duration_of_residence &lt; 11</w:t>
      </w:r>
    </w:p>
    <w:p w14:paraId="6A86B34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residence_cat = 03 if duration_of_residence &gt;= 11 &amp; duration_of_residence !=.</w:t>
      </w:r>
    </w:p>
    <w:p w14:paraId="4C9869A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0E1A3B1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F59616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2FB99C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4946E81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043A0A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refugee_analytics.dta", replace </w:t>
      </w:r>
    </w:p>
    <w:p w14:paraId="7D77647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855E06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************************************************************************</w:t>
      </w:r>
    </w:p>
    <w:p w14:paraId="418DB71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74B5BCA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Part 4 - Data analysis </w:t>
      </w:r>
    </w:p>
    <w:p w14:paraId="7B124D1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8238AA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 Before going into analysis, the decison was to clean the analytic datset from the following</w:t>
      </w:r>
    </w:p>
    <w:p w14:paraId="5689E2E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analytics.dta", clear</w:t>
      </w:r>
    </w:p>
    <w:p w14:paraId="02D3B74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F29F69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first you need to limit the analysis to singleton pregnancies </w:t>
      </w:r>
    </w:p>
    <w:p w14:paraId="57E56DE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plurality_d</w:t>
      </w:r>
    </w:p>
    <w:p w14:paraId="17B6E5A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E9424B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plurality_d == 2</w:t>
      </w:r>
    </w:p>
    <w:p w14:paraId="7452129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B9F2F7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s.dta", replace</w:t>
      </w:r>
    </w:p>
    <w:p w14:paraId="74EC227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3- MOthers with multiple IMDBID (NO 22)</w:t>
      </w:r>
    </w:p>
    <w:p w14:paraId="21F351A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E912BE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taking a subset of mother and IMDB id to correct discrepancies \\</w:t>
      </w:r>
    </w:p>
    <w:p w14:paraId="724DC60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CB40D6F" w14:textId="1581FAAE" w:rsidR="00682FB0" w:rsidRPr="00682FB0" w:rsidRDefault="00DD3397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MOTHER</w:t>
      </w:r>
      <w:r w:rsidR="00682FB0" w:rsidRPr="00682FB0">
        <w:rPr>
          <w:rFonts w:ascii="Courier New" w:hAnsi="Courier New" w:cs="Courier New"/>
          <w:sz w:val="18"/>
          <w:szCs w:val="18"/>
        </w:rPr>
        <w:t>_STC_ID IMDB_ID</w:t>
      </w:r>
    </w:p>
    <w:p w14:paraId="1274290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check = . </w:t>
      </w:r>
    </w:p>
    <w:p w14:paraId="0D56B2E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ollapse check, by (MOTHER_STC_ID IMDB_ID)</w:t>
      </w:r>
    </w:p>
    <w:p w14:paraId="52194A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2F4E549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uplicates report MOTHER_STC_ID</w:t>
      </w:r>
    </w:p>
    <w:p w14:paraId="6B0F523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5D1AE0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this indicates different mothers had same IMDBs </w:t>
      </w:r>
    </w:p>
    <w:p w14:paraId="180EC05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08F5125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3CCC389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>duplicates report IMDB_ID if IMDB_ID != ""</w:t>
      </w:r>
    </w:p>
    <w:p w14:paraId="01A3D52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535A41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 this indicates that same mother had multiple IMDBs</w:t>
      </w:r>
    </w:p>
    <w:p w14:paraId="75E40B0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4887CB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capture drop dup*</w:t>
      </w:r>
    </w:p>
    <w:p w14:paraId="1C8DC17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ort IMDB_ID </w:t>
      </w:r>
    </w:p>
    <w:p w14:paraId="054339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quietly by  IMDB_ID: gen dup1 = cond(_N==01, 0, _n) if IMDB_ID != "" </w:t>
      </w:r>
    </w:p>
    <w:p w14:paraId="7EF3BDD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67C5ED6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tab dup1</w:t>
      </w:r>
    </w:p>
    <w:p w14:paraId="2F31EA5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8F764C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35E296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ort MOTHER_STC_ID</w:t>
      </w:r>
    </w:p>
    <w:p w14:paraId="50A6A7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quietly by MOTHER_STC_ID: gen dup2 = cond(_N==01, 0, _n)</w:t>
      </w:r>
    </w:p>
    <w:p w14:paraId="2465DAA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7283023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dup2</w:t>
      </w:r>
    </w:p>
    <w:p w14:paraId="26F8593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2082474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DUPLICATE_imdb.dta", replace </w:t>
      </w:r>
    </w:p>
    <w:p w14:paraId="40F440A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7561682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ist if dup2 &gt;= 1</w:t>
      </w:r>
    </w:p>
    <w:p w14:paraId="34E4F14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087C9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</w:r>
    </w:p>
    <w:p w14:paraId="369FAFB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dup2  &gt;1</w:t>
      </w:r>
    </w:p>
    <w:p w14:paraId="27253F6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after identifying mothers with multiple IMDB_IDS , merging back with analytic database </w:t>
      </w:r>
    </w:p>
    <w:p w14:paraId="5AFD005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702175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6463E5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save "T:\Projet 6899\Marwa_wokingfolder\Tax_files\DUPLICATE_imdb.dta", replace </w:t>
      </w:r>
    </w:p>
    <w:p w14:paraId="2FD38D3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1DD547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analytics.dta", clear</w:t>
      </w:r>
    </w:p>
    <w:p w14:paraId="02FF33A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name _merge langsyrnmerge</w:t>
      </w:r>
    </w:p>
    <w:p w14:paraId="136C506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D5539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merge m:1  MOTHER_STC_ID  using  "T:\Projet 6899\Marwa_wokingfolder\Tax_files\DUPLICATE_imdb.dta"</w:t>
      </w:r>
    </w:p>
    <w:p w14:paraId="0991183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E5B462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dup2</w:t>
      </w:r>
    </w:p>
    <w:p w14:paraId="2E9E50C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A8CE41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**cleaning inconsitencies : mothers who had multiple IMDBIDS (dup1) as well as different mothers with same IMDB ID (dup2)</w:t>
      </w:r>
    </w:p>
    <w:p w14:paraId="5A180AD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765DAC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drop if dup1  &gt;=1 &amp; dup1 !=.</w:t>
      </w:r>
    </w:p>
    <w:p w14:paraId="49873FB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4A327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drop if dup2  &gt;=1 </w:t>
      </w:r>
    </w:p>
    <w:p w14:paraId="62349D3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7800A4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_clean.dta", replace</w:t>
      </w:r>
    </w:p>
    <w:p w14:paraId="2616B0E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/*</w:t>
      </w:r>
    </w:p>
    <w:p w14:paraId="4F8CDAA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</w:t>
      </w:r>
    </w:p>
    <w:p w14:paraId="69ADA2A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5465E1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 from the above we conclude that the analytic cohort has a total of x live borths and still births , we made the following alterations to x6 DATASET </w:t>
      </w:r>
    </w:p>
    <w:p w14:paraId="3793E49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1- A cohort of 2000-2017 births was subselected</w:t>
      </w:r>
    </w:p>
    <w:p w14:paraId="3FB4EE4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2- we dropped births of mothers with multiple IMDBIDS as well as births of mothers with same IMDB ID (see above)</w:t>
      </w:r>
    </w:p>
    <w:p w14:paraId="1B255AC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3- We had issue with some mothers who were coded as canadian born however they had IMDBID so they were dropped </w:t>
      </w:r>
    </w:p>
    <w:p w14:paraId="0318675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>4- we dropped a group who whom immigrant stantus was coded as others or had issues with nativity final (see above)</w:t>
      </w:r>
    </w:p>
    <w:p w14:paraId="5A41A01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5-we limited the analysis to singleton pregnancies </w:t>
      </w:r>
    </w:p>
    <w:p w14:paraId="44BB346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/</w:t>
      </w:r>
    </w:p>
    <w:p w14:paraId="5CD65AD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use "T:\Projet 6899\Marwa_wokingfolder\Tax_files\refugee_analytic_clean.dta", clear </w:t>
      </w:r>
    </w:p>
    <w:p w14:paraId="2666C00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E14D3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orrecting the coding of some variables </w:t>
      </w:r>
    </w:p>
    <w:p w14:paraId="345C292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EA44FE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09B3A3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encode WORLD_AREA_BIRTH, gen (world_region)</w:t>
      </w:r>
    </w:p>
    <w:p w14:paraId="2E15719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7B3F31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land_cohort = . </w:t>
      </w:r>
    </w:p>
    <w:p w14:paraId="1D80B00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CED3EF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land_cohort = 0 if LANDING_YEAR&lt;2 &amp; LANDING_YEAR !=.</w:t>
      </w:r>
    </w:p>
    <w:p w14:paraId="6494E4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land_cohort = 01 if LANDING_YEAR &gt;=1980 &amp; LANDING_YEAR&lt; 1990</w:t>
      </w:r>
    </w:p>
    <w:p w14:paraId="3F1444D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 land_cohort = 02 if LANDING_YEAR &gt;=1990 &amp; LANDING_YEAR&lt; 2000</w:t>
      </w:r>
    </w:p>
    <w:p w14:paraId="07A2B19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land_cohort = 03 if LANDING_YEAR &gt;=2000 &amp; LANDING_YEAR &lt; 2010</w:t>
      </w:r>
    </w:p>
    <w:p w14:paraId="0783EFD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land_cohort = 04 if LANDING_YEAR &gt;=2010 &amp; LANDING_YEAR &lt;= 2018</w:t>
      </w:r>
    </w:p>
    <w:p w14:paraId="6B95840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1F6770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heck variable for educational status at landing - used same as Gabe </w:t>
      </w:r>
    </w:p>
    <w:p w14:paraId="47411ED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848C2A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coding for a new education varaible </w:t>
      </w:r>
    </w:p>
    <w:p w14:paraId="0A610C8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capture drop education_clean </w:t>
      </w:r>
    </w:p>
    <w:p w14:paraId="482ACB9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gen education_clean = . </w:t>
      </w:r>
    </w:p>
    <w:p w14:paraId="2CD2632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education_clean = 0 if education_IMDB_c == 01 | education_IMDB_c ==2</w:t>
      </w:r>
    </w:p>
    <w:p w14:paraId="1E32F1E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education_clean = 1 if education_IMDB_c == 3 </w:t>
      </w:r>
    </w:p>
    <w:p w14:paraId="2377659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replace education_clean = 2 if education_IMDB_c == 4 </w:t>
      </w:r>
    </w:p>
    <w:p w14:paraId="3680310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replace education_clean = 3 if education_IMDB_c == 5</w:t>
      </w:r>
    </w:p>
    <w:p w14:paraId="6EE6EDE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C42A95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4682FD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define educationclean 0 " less than High School" 1 "High school diploma" 2  "Bachelor's"  3 "Master or PhD"</w:t>
      </w:r>
    </w:p>
    <w:p w14:paraId="7BFF7F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3D3E6C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label values education_clean educationclean</w:t>
      </w:r>
    </w:p>
    <w:p w14:paraId="4348280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235151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tab education_clean </w:t>
      </w:r>
    </w:p>
    <w:p w14:paraId="0977378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D99E88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save "T:\Projet 6899\Marwa_wokingfolder\Tax_files\refugee_analytic_clean.dta", replace</w:t>
      </w:r>
    </w:p>
    <w:p w14:paraId="547B06A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EBBB6B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outcome rates with CIs by year of birth for each immigrant group</w:t>
      </w:r>
    </w:p>
    <w:p w14:paraId="525DA0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tab1 ptb sga lga stillbirth death  sb_500_20 sb_25 DOB_y DOB_y_g</w:t>
      </w:r>
    </w:p>
    <w:p w14:paraId="6CE5877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tab imm_gr_new neonatal</w:t>
      </w:r>
    </w:p>
    <w:p w14:paraId="3C8B6B5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tab imm_gr_new post_neonatal</w:t>
      </w:r>
    </w:p>
    <w:p w14:paraId="4BA2244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657783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capture log close </w:t>
      </w:r>
    </w:p>
    <w:p w14:paraId="04AA979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use "T:\Projet 6899\Marwa_wokingfolder\Tax_files\refugee_analytic_clean.dta", clear</w:t>
      </w:r>
    </w:p>
    <w:p w14:paraId="1F8640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log using "T:\Projet 6899\Marwa_wokingfolder\refugee_results_.log", replace </w:t>
      </w:r>
    </w:p>
    <w:p w14:paraId="7C6AA3A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</w:t>
      </w:r>
    </w:p>
    <w:p w14:paraId="2216045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f imm_gr_new3 &lt; 07 &amp; imm_gr_new3 !=2</w:t>
      </w:r>
    </w:p>
    <w:p w14:paraId="41B1EF1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tab imm_gr_new3</w:t>
      </w:r>
    </w:p>
    <w:p w14:paraId="622E7C5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C64921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Table 1 descriptive statistics - sociodemographic </w:t>
      </w:r>
    </w:p>
    <w:p w14:paraId="29451B3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arity_3cat sex_cat  m_age_c  marital_c region world_region transit_cntry land_cohort residence_cat education_clean income_cat_ad language social_ass low_income{</w:t>
      </w:r>
    </w:p>
    <w:p w14:paraId="5B32539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ab/>
        <w:t>table (`y') imm_gr_new3</w:t>
      </w:r>
    </w:p>
    <w:p w14:paraId="34BE9C2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proportion `y', over(imm_gr_new3)</w:t>
      </w:r>
      <w:r w:rsidRPr="00682FB0">
        <w:rPr>
          <w:rFonts w:ascii="Courier New" w:hAnsi="Courier New" w:cs="Courier New"/>
          <w:sz w:val="18"/>
          <w:szCs w:val="18"/>
        </w:rPr>
        <w:tab/>
      </w:r>
    </w:p>
    <w:p w14:paraId="0F7A6B0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6667B41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375C9E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Table 2 -perinatal outcomes - all groups except family class </w:t>
      </w:r>
    </w:p>
    <w:p w14:paraId="48D0599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*** Descriptve for all migrants groups including canadian born </w:t>
      </w:r>
    </w:p>
    <w:p w14:paraId="7C09130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32BB6FC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tb  sga lga stillbirth death neonatal post_neonatal sb_500_20 sb_25  {</w:t>
      </w:r>
    </w:p>
    <w:p w14:paraId="3F1780F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le (`y') imm_gr_new3</w:t>
      </w:r>
    </w:p>
    <w:p w14:paraId="03BA7B8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proportion `y', over(imm_gr_new3)</w:t>
      </w:r>
    </w:p>
    <w:p w14:paraId="242138E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299056A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2159E8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112B76E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 the following log file is for generating different P values if needed for Tables 1-2 </w:t>
      </w:r>
    </w:p>
    <w:p w14:paraId="4B7C92B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capture log close </w:t>
      </w:r>
    </w:p>
    <w:p w14:paraId="051575C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log using "T:\Projet 6899\Marwa_wokingfolder\refugee_results_20220414_extended.log", replace </w:t>
      </w:r>
    </w:p>
    <w:p w14:paraId="23546AC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arity_3cat  sex_cat DOB_y m_age_c  marital_c_rev region WR12  land_cohort residence_cat_rev age_m_r educ_clean_rev language social_ass {</w:t>
      </w:r>
    </w:p>
    <w:p w14:paraId="7891F89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imm_gr_new3, chi</w:t>
      </w:r>
    </w:p>
    <w:p w14:paraId="12FA829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2F70842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0A8A362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tb  sga lga stillbirth death neonatal post_neonatal sb_500_20 sb_25  {</w:t>
      </w:r>
    </w:p>
    <w:p w14:paraId="734BCD7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imm_gr_new3, chi</w:t>
      </w:r>
    </w:p>
    <w:p w14:paraId="3E16CF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0C2A4AE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D889A6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tb PTB_3 sga lga stillbirth death neonatal post_neonatal sb_500_20 sb_25 {</w:t>
      </w:r>
    </w:p>
    <w:p w14:paraId="0C98E98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transit_cntry if imm_gr_new3 == 3, chi</w:t>
      </w:r>
    </w:p>
    <w:p w14:paraId="614437D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transit_cntry if imm_gr_new3 == 4, chi</w:t>
      </w:r>
    </w:p>
    <w:p w14:paraId="111EEB6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transit_cntry if imm_gr_new3 == 5, chi</w:t>
      </w:r>
    </w:p>
    <w:p w14:paraId="6A38AB8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tab (`y') transit_cntry if imm_gr_new3 == 6, chi</w:t>
      </w:r>
    </w:p>
    <w:p w14:paraId="1B1911D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2BCF317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46AA58F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log close </w:t>
      </w:r>
    </w:p>
    <w:p w14:paraId="102392F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3FC9A6A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Part 4-b Analystic statiscs </w:t>
      </w:r>
    </w:p>
    <w:p w14:paraId="360C4DB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Tables 3 and 4 - </w:t>
      </w:r>
    </w:p>
    <w:p w14:paraId="110DF33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F3781D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F7D8D57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*use "T:\Projet 6899\Marwa_wokingfolder\Tax_files\refugee_analytic_clean.dta", clear</w:t>
      </w:r>
    </w:p>
    <w:p w14:paraId="3EA43A3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keep if imm_gr_new3 &lt; 07 &amp; imm_gr_new3 !=2 &amp; imm_gr_new3 !=0</w:t>
      </w:r>
    </w:p>
    <w:p w14:paraId="3D593FB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TB SGA LGA stillbirth death sb_500_20 sb_25 {</w:t>
      </w:r>
    </w:p>
    <w:p w14:paraId="23EF42F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, family(binomial) link(log) corr(exc) robust i(mother_id)</w:t>
      </w:r>
    </w:p>
    <w:p w14:paraId="2CE93A5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0A6F634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///</w:t>
      </w:r>
    </w:p>
    <w:p w14:paraId="6E3FC46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1F5E6CB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047CDB6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i.WR12 i.land_cohort  i.age_m_r ///</w:t>
      </w:r>
    </w:p>
    <w:p w14:paraId="44F8F599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lastRenderedPageBreak/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1DF2D4DD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07DCD37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i.WR12  i.land_cohort i.residence_cat_rev i.age_m_r i.educ_clean_rev i.language social_ass  ///</w:t>
      </w:r>
    </w:p>
    <w:p w14:paraId="3DA84F85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7CFF875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71F90A1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7A06338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AF3D46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7275D5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     </w:t>
      </w:r>
    </w:p>
    <w:p w14:paraId="1C348CC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*** excluding economic migrants </w:t>
      </w:r>
    </w:p>
    <w:p w14:paraId="270879C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 xml:space="preserve">keep if imm_gr_new !=01 </w:t>
      </w:r>
    </w:p>
    <w:p w14:paraId="0B3524A2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foreach y of varlist PTB SGA LGA stillbirth death sb_500_20 sb_25 {</w:t>
      </w:r>
    </w:p>
    <w:p w14:paraId="10CB240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, family(binomial) link(log) corr(exc) robust i(mother_id)</w:t>
      </w:r>
    </w:p>
    <w:p w14:paraId="5C3318A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2F46C51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///</w:t>
      </w:r>
    </w:p>
    <w:p w14:paraId="4904FE0B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5F92C648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1CCDB3A4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i.WR12 i.land_cohort  i.age_m_r ///</w:t>
      </w:r>
    </w:p>
    <w:p w14:paraId="1A715B3E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09C62A0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1245F8A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xtgee `y' i.imm_gr_new3 i.parity_3cat  sex_cat i.DOB_y i.m_age_c  i.marital_c_rev i.region i.WR12  i.land_cohort i.residence_cat_rev i.age_m_r i.educ_clean_rev i.language social_ass  ///</w:t>
      </w:r>
    </w:p>
    <w:p w14:paraId="215FD590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</w:r>
      <w:r w:rsidRPr="00682FB0">
        <w:rPr>
          <w:rFonts w:ascii="Courier New" w:hAnsi="Courier New" w:cs="Courier New"/>
          <w:sz w:val="18"/>
          <w:szCs w:val="18"/>
        </w:rPr>
        <w:tab/>
        <w:t>, family(binomial) link(log) corr(exc) robust i(mother_id)</w:t>
      </w:r>
    </w:p>
    <w:p w14:paraId="7490BB11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ab/>
        <w:t>margins r.imm_gr_new3</w:t>
      </w:r>
    </w:p>
    <w:p w14:paraId="6F657F7F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  <w:r w:rsidRPr="00682FB0">
        <w:rPr>
          <w:rFonts w:ascii="Courier New" w:hAnsi="Courier New" w:cs="Courier New"/>
          <w:sz w:val="18"/>
          <w:szCs w:val="18"/>
        </w:rPr>
        <w:t>}</w:t>
      </w:r>
    </w:p>
    <w:p w14:paraId="23D922F3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5C1E88D6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p w14:paraId="6F20601A" w14:textId="77777777" w:rsidR="00682FB0" w:rsidRPr="00682FB0" w:rsidRDefault="00682FB0" w:rsidP="00682FB0">
      <w:pPr>
        <w:spacing w:after="0"/>
        <w:rPr>
          <w:rFonts w:ascii="Courier New" w:hAnsi="Courier New" w:cs="Courier New"/>
          <w:sz w:val="18"/>
          <w:szCs w:val="18"/>
        </w:rPr>
      </w:pPr>
    </w:p>
    <w:sectPr w:rsidR="00682FB0" w:rsidRPr="00682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B0"/>
    <w:rsid w:val="00021B83"/>
    <w:rsid w:val="001D461F"/>
    <w:rsid w:val="00682FB0"/>
    <w:rsid w:val="00717864"/>
    <w:rsid w:val="0086319B"/>
    <w:rsid w:val="00DD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FA96D"/>
  <w15:chartTrackingRefBased/>
  <w15:docId w15:val="{4B0E3CDE-D1EB-4502-9FD0-E6A87147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F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F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F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F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F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F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F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F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F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F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4277</Words>
  <Characters>2438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Marwa</cp:lastModifiedBy>
  <cp:revision>4</cp:revision>
  <dcterms:created xsi:type="dcterms:W3CDTF">2025-03-01T22:01:00Z</dcterms:created>
  <dcterms:modified xsi:type="dcterms:W3CDTF">2025-03-02T13:59:00Z</dcterms:modified>
</cp:coreProperties>
</file>